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C1DB2" w14:textId="77777777" w:rsidR="0067343E" w:rsidRPr="00483D34" w:rsidRDefault="0067343E" w:rsidP="0067343E">
      <w:pPr>
        <w:spacing w:before="120" w:after="12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 2:</w:t>
      </w:r>
      <w:r>
        <w:rPr>
          <w:sz w:val="22"/>
          <w:szCs w:val="22"/>
        </w:rPr>
        <w:t xml:space="preserve"> </w:t>
      </w:r>
      <w:r w:rsidRPr="00B23C66">
        <w:rPr>
          <w:i/>
          <w:iCs/>
          <w:sz w:val="22"/>
          <w:szCs w:val="22"/>
        </w:rPr>
        <w:t>Third order constructs and identified translations</w:t>
      </w:r>
      <w:r w:rsidRPr="00B06068">
        <w:rPr>
          <w:b/>
          <w:bCs/>
          <w:i/>
          <w:iCs/>
          <w:sz w:val="22"/>
          <w:szCs w:val="22"/>
        </w:rPr>
        <w:t>  </w:t>
      </w:r>
    </w:p>
    <w:tbl>
      <w:tblPr>
        <w:tblW w:w="934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6"/>
        <w:gridCol w:w="2976"/>
        <w:gridCol w:w="3686"/>
      </w:tblGrid>
      <w:tr w:rsidR="0067343E" w:rsidRPr="00B06068" w14:paraId="3C32E7DE" w14:textId="77777777" w:rsidTr="005E20F3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DC0C0E" w14:textId="77777777" w:rsidR="0067343E" w:rsidRPr="00B06068" w:rsidRDefault="0067343E" w:rsidP="005E20F3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B06068">
              <w:rPr>
                <w:b/>
                <w:bCs/>
                <w:i/>
                <w:iCs/>
                <w:sz w:val="22"/>
                <w:szCs w:val="22"/>
              </w:rPr>
              <w:t>Third-order Constructs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C75F7B" w14:textId="77777777" w:rsidR="0067343E" w:rsidRPr="00B06068" w:rsidRDefault="0067343E" w:rsidP="005E20F3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B06068">
              <w:rPr>
                <w:b/>
                <w:bCs/>
                <w:i/>
                <w:iCs/>
                <w:sz w:val="22"/>
                <w:szCs w:val="22"/>
              </w:rPr>
              <w:t>Identified Translations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A6EF30" w14:textId="77777777" w:rsidR="0067343E" w:rsidRPr="00B06068" w:rsidRDefault="0067343E" w:rsidP="005E20F3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Articles</w:t>
            </w:r>
            <w:r w:rsidRPr="00B06068">
              <w:rPr>
                <w:b/>
                <w:bCs/>
                <w:i/>
                <w:iCs/>
                <w:sz w:val="22"/>
                <w:szCs w:val="22"/>
              </w:rPr>
              <w:t xml:space="preserve"> including this translation</w:t>
            </w:r>
          </w:p>
        </w:tc>
      </w:tr>
      <w:tr w:rsidR="0067343E" w:rsidRPr="00B06068" w14:paraId="221606E5" w14:textId="77777777" w:rsidTr="005E20F3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60AEA" w14:textId="77777777" w:rsidR="0067343E" w:rsidRPr="00B06068" w:rsidRDefault="0067343E" w:rsidP="005E20F3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aith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D6FA1" w14:textId="77777777" w:rsidR="0067343E" w:rsidRPr="00B06068" w:rsidRDefault="0067343E" w:rsidP="005E20F3">
            <w:pPr>
              <w:rPr>
                <w:i/>
                <w:iCs/>
                <w:sz w:val="22"/>
                <w:szCs w:val="22"/>
              </w:rPr>
            </w:pPr>
            <w:r w:rsidRPr="00385B25">
              <w:rPr>
                <w:i/>
                <w:iCs/>
                <w:sz w:val="22"/>
                <w:szCs w:val="22"/>
              </w:rPr>
              <w:t>Cultural and Religious Factors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024F0" w14:textId="77777777" w:rsidR="0067343E" w:rsidRPr="00B06068" w:rsidRDefault="0067343E" w:rsidP="005E20F3">
            <w:pPr>
              <w:rPr>
                <w:i/>
                <w:iCs/>
                <w:sz w:val="22"/>
                <w:szCs w:val="22"/>
              </w:rPr>
            </w:pPr>
            <w:r w:rsidRPr="009248E2">
              <w:rPr>
                <w:i/>
                <w:iCs/>
                <w:sz w:val="22"/>
                <w:szCs w:val="22"/>
              </w:rPr>
              <w:t>1, 2, 3, 4, 6, 7, 8, 12, 13, 14, 16</w:t>
            </w:r>
          </w:p>
        </w:tc>
      </w:tr>
      <w:tr w:rsidR="0067343E" w:rsidRPr="00B06068" w14:paraId="287F46F1" w14:textId="77777777" w:rsidTr="005E20F3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1354D6" w14:textId="77777777" w:rsidR="0067343E" w:rsidRPr="00B06068" w:rsidRDefault="0067343E" w:rsidP="005E20F3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ulture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AA60D1" w14:textId="77777777" w:rsidR="0067343E" w:rsidRPr="00385B25" w:rsidRDefault="0067343E" w:rsidP="005E20F3">
            <w:pPr>
              <w:rPr>
                <w:i/>
                <w:iCs/>
                <w:sz w:val="22"/>
                <w:szCs w:val="22"/>
              </w:rPr>
            </w:pPr>
            <w:r w:rsidRPr="00385B25">
              <w:rPr>
                <w:i/>
                <w:iCs/>
                <w:sz w:val="22"/>
                <w:szCs w:val="22"/>
              </w:rPr>
              <w:t>Family and Social Support</w:t>
            </w:r>
          </w:p>
          <w:p w14:paraId="75513246" w14:textId="77777777" w:rsidR="0067343E" w:rsidRDefault="0067343E" w:rsidP="005E20F3">
            <w:pPr>
              <w:rPr>
                <w:i/>
                <w:iCs/>
                <w:sz w:val="22"/>
                <w:szCs w:val="22"/>
              </w:rPr>
            </w:pPr>
            <w:r w:rsidRPr="00385B25">
              <w:rPr>
                <w:i/>
                <w:iCs/>
                <w:sz w:val="22"/>
                <w:szCs w:val="22"/>
              </w:rPr>
              <w:t>Cultural and Religious Factors</w:t>
            </w:r>
          </w:p>
          <w:p w14:paraId="4702AD7A" w14:textId="77777777" w:rsidR="0067343E" w:rsidRPr="00B06068" w:rsidRDefault="0067343E" w:rsidP="005E20F3">
            <w:pPr>
              <w:rPr>
                <w:i/>
                <w:iCs/>
                <w:sz w:val="22"/>
                <w:szCs w:val="22"/>
              </w:rPr>
            </w:pPr>
            <w:r w:rsidRPr="00385B25">
              <w:rPr>
                <w:i/>
                <w:iCs/>
                <w:sz w:val="22"/>
                <w:szCs w:val="22"/>
              </w:rPr>
              <w:t>Accessibility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5F983" w14:textId="77777777" w:rsidR="0067343E" w:rsidRDefault="0067343E" w:rsidP="005E20F3">
            <w:pPr>
              <w:rPr>
                <w:i/>
                <w:iCs/>
                <w:sz w:val="22"/>
                <w:szCs w:val="22"/>
              </w:rPr>
            </w:pPr>
            <w:r w:rsidRPr="002C66AA">
              <w:rPr>
                <w:i/>
                <w:iCs/>
                <w:sz w:val="22"/>
                <w:szCs w:val="22"/>
              </w:rPr>
              <w:t>1, 3, 4, 5, 8, 12, 13, 14, 15</w:t>
            </w:r>
          </w:p>
          <w:p w14:paraId="6201E869" w14:textId="77777777" w:rsidR="0067343E" w:rsidRDefault="0067343E" w:rsidP="005E20F3">
            <w:pPr>
              <w:rPr>
                <w:i/>
                <w:iCs/>
                <w:sz w:val="22"/>
                <w:szCs w:val="22"/>
              </w:rPr>
            </w:pPr>
            <w:r w:rsidRPr="009248E2">
              <w:rPr>
                <w:i/>
                <w:iCs/>
                <w:sz w:val="22"/>
                <w:szCs w:val="22"/>
              </w:rPr>
              <w:t>1, 2, 3, 4, 6, 7, 8, 12, 13, 14, 16</w:t>
            </w:r>
          </w:p>
          <w:p w14:paraId="7E3DEB78" w14:textId="77777777" w:rsidR="0067343E" w:rsidRPr="00B06068" w:rsidRDefault="0067343E" w:rsidP="005E20F3">
            <w:pPr>
              <w:rPr>
                <w:i/>
                <w:iCs/>
                <w:sz w:val="22"/>
                <w:szCs w:val="22"/>
              </w:rPr>
            </w:pPr>
            <w:r w:rsidRPr="002C66AA">
              <w:rPr>
                <w:i/>
                <w:iCs/>
                <w:sz w:val="22"/>
                <w:szCs w:val="22"/>
              </w:rPr>
              <w:t> 3, 5, 9, 11, 12</w:t>
            </w:r>
          </w:p>
        </w:tc>
      </w:tr>
      <w:tr w:rsidR="0067343E" w:rsidRPr="00B06068" w14:paraId="70D69275" w14:textId="77777777" w:rsidTr="005E20F3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1580E" w14:textId="2527BEB6" w:rsidR="0067343E" w:rsidRPr="00B06068" w:rsidRDefault="00C248FE" w:rsidP="005E20F3">
            <w:pPr>
              <w:rPr>
                <w:i/>
                <w:iCs/>
                <w:sz w:val="22"/>
                <w:szCs w:val="22"/>
              </w:rPr>
            </w:pPr>
            <w:r w:rsidRPr="00C248FE">
              <w:rPr>
                <w:i/>
                <w:iCs/>
                <w:sz w:val="22"/>
                <w:szCs w:val="22"/>
              </w:rPr>
              <w:t>Safe space and professional relationship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BD605" w14:textId="77777777" w:rsidR="0067343E" w:rsidRPr="00B06068" w:rsidRDefault="0067343E" w:rsidP="005E20F3">
            <w:pPr>
              <w:rPr>
                <w:i/>
                <w:iCs/>
                <w:sz w:val="22"/>
                <w:szCs w:val="22"/>
              </w:rPr>
            </w:pPr>
            <w:r w:rsidRPr="00385B25">
              <w:rPr>
                <w:i/>
                <w:iCs/>
                <w:sz w:val="22"/>
                <w:szCs w:val="22"/>
              </w:rPr>
              <w:t>Medical and Professional Roles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E5BDB" w14:textId="77777777" w:rsidR="0067343E" w:rsidRPr="00B06068" w:rsidRDefault="0067343E" w:rsidP="005E20F3">
            <w:pPr>
              <w:rPr>
                <w:i/>
                <w:iCs/>
                <w:sz w:val="22"/>
                <w:szCs w:val="22"/>
              </w:rPr>
            </w:pPr>
            <w:r w:rsidRPr="00907F48">
              <w:rPr>
                <w:i/>
                <w:iCs/>
                <w:sz w:val="22"/>
                <w:szCs w:val="22"/>
              </w:rPr>
              <w:t>3, 4, 5, 6, 9, 11, 12, 14, 16</w:t>
            </w:r>
          </w:p>
        </w:tc>
      </w:tr>
      <w:tr w:rsidR="0067343E" w:rsidRPr="00B06068" w14:paraId="4A8376C2" w14:textId="77777777" w:rsidTr="005E20F3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D91A8" w14:textId="40998831" w:rsidR="0067343E" w:rsidRPr="00B06068" w:rsidRDefault="0067343E" w:rsidP="005E20F3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ommunication</w:t>
            </w:r>
          </w:p>
        </w:tc>
        <w:tc>
          <w:tcPr>
            <w:tcW w:w="29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9BD4F" w14:textId="77777777" w:rsidR="0067343E" w:rsidRPr="00385B25" w:rsidRDefault="0067343E" w:rsidP="005E20F3">
            <w:pPr>
              <w:rPr>
                <w:i/>
                <w:iCs/>
                <w:sz w:val="22"/>
                <w:szCs w:val="22"/>
              </w:rPr>
            </w:pPr>
            <w:r w:rsidRPr="00385B25">
              <w:rPr>
                <w:i/>
                <w:iCs/>
                <w:sz w:val="22"/>
                <w:szCs w:val="22"/>
              </w:rPr>
              <w:t>Language and Communication</w:t>
            </w:r>
          </w:p>
          <w:p w14:paraId="58307376" w14:textId="77777777" w:rsidR="0067343E" w:rsidRPr="00385B25" w:rsidRDefault="0067343E" w:rsidP="005E20F3">
            <w:pPr>
              <w:rPr>
                <w:i/>
                <w:iCs/>
                <w:sz w:val="22"/>
                <w:szCs w:val="22"/>
              </w:rPr>
            </w:pPr>
            <w:r w:rsidRPr="00385B25">
              <w:rPr>
                <w:i/>
                <w:iCs/>
                <w:sz w:val="22"/>
                <w:szCs w:val="22"/>
              </w:rPr>
              <w:t>Accessibility</w:t>
            </w:r>
          </w:p>
          <w:p w14:paraId="55CA6822" w14:textId="77777777" w:rsidR="0067343E" w:rsidRPr="00B06068" w:rsidRDefault="0067343E" w:rsidP="005E20F3">
            <w:pPr>
              <w:rPr>
                <w:i/>
                <w:iCs/>
                <w:sz w:val="22"/>
                <w:szCs w:val="22"/>
              </w:rPr>
            </w:pPr>
            <w:r w:rsidRPr="00385B25">
              <w:rPr>
                <w:i/>
                <w:iCs/>
                <w:sz w:val="22"/>
                <w:szCs w:val="22"/>
              </w:rPr>
              <w:t>Knowledge and Education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09BA44" w14:textId="77777777" w:rsidR="0067343E" w:rsidRDefault="0067343E" w:rsidP="005E20F3">
            <w:pPr>
              <w:rPr>
                <w:i/>
                <w:iCs/>
                <w:sz w:val="22"/>
                <w:szCs w:val="22"/>
              </w:rPr>
            </w:pPr>
            <w:r w:rsidRPr="00907F48">
              <w:rPr>
                <w:i/>
                <w:iCs/>
                <w:sz w:val="22"/>
                <w:szCs w:val="22"/>
              </w:rPr>
              <w:t>3, 5, 6, 8, 9, 12, 13, 14, 15, 16</w:t>
            </w:r>
          </w:p>
          <w:p w14:paraId="7D3B9B57" w14:textId="77777777" w:rsidR="0067343E" w:rsidRDefault="0067343E" w:rsidP="005E20F3">
            <w:pPr>
              <w:rPr>
                <w:i/>
                <w:iCs/>
                <w:sz w:val="22"/>
                <w:szCs w:val="22"/>
              </w:rPr>
            </w:pPr>
            <w:r w:rsidRPr="002C66AA">
              <w:rPr>
                <w:i/>
                <w:iCs/>
                <w:sz w:val="22"/>
                <w:szCs w:val="22"/>
              </w:rPr>
              <w:t>3, 5, 9, 11, 12</w:t>
            </w:r>
          </w:p>
          <w:p w14:paraId="72C3543C" w14:textId="77777777" w:rsidR="0067343E" w:rsidRPr="00B06068" w:rsidRDefault="0067343E" w:rsidP="005E20F3">
            <w:pPr>
              <w:rPr>
                <w:i/>
                <w:iCs/>
                <w:sz w:val="22"/>
                <w:szCs w:val="22"/>
              </w:rPr>
            </w:pPr>
            <w:r w:rsidRPr="002C66AA">
              <w:rPr>
                <w:i/>
                <w:iCs/>
                <w:sz w:val="22"/>
                <w:szCs w:val="22"/>
              </w:rPr>
              <w:t>3, 10, 11, 12, 13, 16, 17</w:t>
            </w:r>
          </w:p>
        </w:tc>
      </w:tr>
    </w:tbl>
    <w:p w14:paraId="6FA8531D" w14:textId="77777777" w:rsidR="00BF4D3B" w:rsidRDefault="00BF4D3B"/>
    <w:p w14:paraId="3B342B83" w14:textId="477417A9" w:rsidR="00005DA4" w:rsidRDefault="00005DA4">
      <w:pPr>
        <w:rPr>
          <w:b/>
          <w:bCs/>
        </w:rPr>
      </w:pPr>
      <w:r>
        <w:rPr>
          <w:b/>
          <w:bCs/>
        </w:rPr>
        <w:t>Key:</w:t>
      </w:r>
    </w:p>
    <w:p w14:paraId="4AA801E4" w14:textId="77777777" w:rsidR="005C291F" w:rsidRPr="00B953D7" w:rsidRDefault="005C291F" w:rsidP="005C291F">
      <w:pPr>
        <w:rPr>
          <w:b/>
          <w:bCs/>
          <w:sz w:val="21"/>
          <w:szCs w:val="21"/>
        </w:rPr>
      </w:pPr>
      <w:r w:rsidRPr="00B953D7">
        <w:rPr>
          <w:b/>
          <w:bCs/>
          <w:sz w:val="21"/>
          <w:szCs w:val="21"/>
        </w:rPr>
        <w:t>No.</w:t>
      </w:r>
      <w:r w:rsidRPr="00B953D7">
        <w:rPr>
          <w:b/>
          <w:bCs/>
          <w:sz w:val="21"/>
          <w:szCs w:val="21"/>
        </w:rPr>
        <w:tab/>
        <w:t>Article</w:t>
      </w:r>
    </w:p>
    <w:p w14:paraId="2A5D5F6C" w14:textId="77777777" w:rsidR="005C291F" w:rsidRPr="00B953D7" w:rsidRDefault="005C291F" w:rsidP="005C291F">
      <w:pPr>
        <w:rPr>
          <w:sz w:val="21"/>
          <w:szCs w:val="21"/>
        </w:rPr>
      </w:pPr>
      <w:r w:rsidRPr="00B953D7">
        <w:rPr>
          <w:sz w:val="21"/>
          <w:szCs w:val="21"/>
        </w:rPr>
        <w:t>1</w:t>
      </w:r>
      <w:r w:rsidRPr="00B953D7">
        <w:rPr>
          <w:sz w:val="21"/>
          <w:szCs w:val="21"/>
        </w:rPr>
        <w:tab/>
        <w:t>Dilla et al., 2020</w:t>
      </w:r>
    </w:p>
    <w:p w14:paraId="5B2272AC" w14:textId="77777777" w:rsidR="005C291F" w:rsidRPr="00B953D7" w:rsidRDefault="005C291F" w:rsidP="005C291F">
      <w:pPr>
        <w:rPr>
          <w:sz w:val="21"/>
          <w:szCs w:val="21"/>
        </w:rPr>
      </w:pPr>
      <w:r w:rsidRPr="00B953D7">
        <w:rPr>
          <w:sz w:val="21"/>
          <w:szCs w:val="21"/>
        </w:rPr>
        <w:t>2</w:t>
      </w:r>
      <w:r w:rsidRPr="00B953D7">
        <w:rPr>
          <w:sz w:val="21"/>
          <w:szCs w:val="21"/>
        </w:rPr>
        <w:tab/>
        <w:t>Darr et al., 2008</w:t>
      </w:r>
    </w:p>
    <w:p w14:paraId="5396126A" w14:textId="77777777" w:rsidR="005C291F" w:rsidRPr="00B953D7" w:rsidRDefault="005C291F" w:rsidP="005C291F">
      <w:pPr>
        <w:rPr>
          <w:sz w:val="21"/>
          <w:szCs w:val="21"/>
        </w:rPr>
      </w:pPr>
      <w:r w:rsidRPr="00B953D7">
        <w:rPr>
          <w:sz w:val="21"/>
          <w:szCs w:val="21"/>
        </w:rPr>
        <w:t>3</w:t>
      </w:r>
      <w:r w:rsidRPr="00B953D7">
        <w:rPr>
          <w:sz w:val="21"/>
          <w:szCs w:val="21"/>
        </w:rPr>
        <w:tab/>
        <w:t>Galdas &amp; Kang, 2010</w:t>
      </w:r>
    </w:p>
    <w:p w14:paraId="3F4D55DB" w14:textId="77777777" w:rsidR="005C291F" w:rsidRPr="00B953D7" w:rsidRDefault="005C291F" w:rsidP="005C291F">
      <w:pPr>
        <w:rPr>
          <w:sz w:val="21"/>
          <w:szCs w:val="21"/>
        </w:rPr>
      </w:pPr>
      <w:r w:rsidRPr="00B953D7">
        <w:rPr>
          <w:sz w:val="21"/>
          <w:szCs w:val="21"/>
        </w:rPr>
        <w:t>4</w:t>
      </w:r>
      <w:r w:rsidRPr="00B953D7">
        <w:rPr>
          <w:sz w:val="21"/>
          <w:szCs w:val="21"/>
        </w:rPr>
        <w:tab/>
        <w:t>Galdas et al., 2012a</w:t>
      </w:r>
    </w:p>
    <w:p w14:paraId="14E39B3D" w14:textId="77777777" w:rsidR="005C291F" w:rsidRPr="00B953D7" w:rsidRDefault="005C291F" w:rsidP="005C291F">
      <w:pPr>
        <w:rPr>
          <w:sz w:val="21"/>
          <w:szCs w:val="21"/>
        </w:rPr>
      </w:pPr>
      <w:r w:rsidRPr="00B953D7">
        <w:rPr>
          <w:sz w:val="21"/>
          <w:szCs w:val="21"/>
        </w:rPr>
        <w:t>5</w:t>
      </w:r>
      <w:r w:rsidRPr="00B953D7">
        <w:rPr>
          <w:sz w:val="21"/>
          <w:szCs w:val="21"/>
        </w:rPr>
        <w:tab/>
        <w:t>Galdas et al., 2012b</w:t>
      </w:r>
    </w:p>
    <w:p w14:paraId="7AC71D1E" w14:textId="77777777" w:rsidR="005C291F" w:rsidRPr="00B953D7" w:rsidRDefault="005C291F" w:rsidP="005C291F">
      <w:pPr>
        <w:rPr>
          <w:sz w:val="21"/>
          <w:szCs w:val="21"/>
        </w:rPr>
      </w:pPr>
      <w:r w:rsidRPr="00B953D7">
        <w:rPr>
          <w:sz w:val="21"/>
          <w:szCs w:val="21"/>
        </w:rPr>
        <w:t>6</w:t>
      </w:r>
      <w:r w:rsidRPr="00B953D7">
        <w:rPr>
          <w:sz w:val="21"/>
          <w:szCs w:val="21"/>
        </w:rPr>
        <w:tab/>
        <w:t>Webster et al., 2002</w:t>
      </w:r>
    </w:p>
    <w:p w14:paraId="43B4FD50" w14:textId="77777777" w:rsidR="005C291F" w:rsidRPr="00B953D7" w:rsidRDefault="005C291F" w:rsidP="005C291F">
      <w:pPr>
        <w:rPr>
          <w:sz w:val="21"/>
          <w:szCs w:val="21"/>
        </w:rPr>
      </w:pPr>
      <w:r w:rsidRPr="00B953D7">
        <w:rPr>
          <w:sz w:val="21"/>
          <w:szCs w:val="21"/>
        </w:rPr>
        <w:t>7</w:t>
      </w:r>
      <w:r w:rsidRPr="00B953D7">
        <w:rPr>
          <w:sz w:val="21"/>
          <w:szCs w:val="21"/>
        </w:rPr>
        <w:tab/>
        <w:t>Bandyopadhyay, 2021</w:t>
      </w:r>
    </w:p>
    <w:p w14:paraId="1166B1D1" w14:textId="77777777" w:rsidR="005C291F" w:rsidRPr="00B953D7" w:rsidRDefault="005C291F" w:rsidP="005C291F">
      <w:pPr>
        <w:rPr>
          <w:sz w:val="21"/>
          <w:szCs w:val="21"/>
        </w:rPr>
      </w:pPr>
      <w:r w:rsidRPr="00B953D7">
        <w:rPr>
          <w:sz w:val="21"/>
          <w:szCs w:val="21"/>
        </w:rPr>
        <w:t>8</w:t>
      </w:r>
      <w:r w:rsidRPr="00B953D7">
        <w:rPr>
          <w:sz w:val="21"/>
          <w:szCs w:val="21"/>
        </w:rPr>
        <w:tab/>
        <w:t>Astin et al., 2008</w:t>
      </w:r>
    </w:p>
    <w:p w14:paraId="2BC06AE8" w14:textId="77777777" w:rsidR="005C291F" w:rsidRPr="00B953D7" w:rsidRDefault="005C291F" w:rsidP="005C291F">
      <w:pPr>
        <w:rPr>
          <w:sz w:val="21"/>
          <w:szCs w:val="21"/>
        </w:rPr>
      </w:pPr>
      <w:r w:rsidRPr="00B953D7">
        <w:rPr>
          <w:sz w:val="21"/>
          <w:szCs w:val="21"/>
        </w:rPr>
        <w:t>9</w:t>
      </w:r>
      <w:r w:rsidRPr="00B953D7">
        <w:rPr>
          <w:sz w:val="21"/>
          <w:szCs w:val="21"/>
        </w:rPr>
        <w:tab/>
        <w:t>Grewal et al., 2010</w:t>
      </w:r>
    </w:p>
    <w:p w14:paraId="0FD200CE" w14:textId="77777777" w:rsidR="005C291F" w:rsidRPr="00B953D7" w:rsidRDefault="005C291F" w:rsidP="005C291F">
      <w:pPr>
        <w:rPr>
          <w:sz w:val="21"/>
          <w:szCs w:val="21"/>
        </w:rPr>
      </w:pPr>
      <w:r w:rsidRPr="00B953D7">
        <w:rPr>
          <w:sz w:val="21"/>
          <w:szCs w:val="21"/>
        </w:rPr>
        <w:t>10</w:t>
      </w:r>
      <w:r w:rsidRPr="00B953D7">
        <w:rPr>
          <w:sz w:val="21"/>
          <w:szCs w:val="21"/>
        </w:rPr>
        <w:tab/>
        <w:t>Patel et al., 2015</w:t>
      </w:r>
    </w:p>
    <w:p w14:paraId="06758CFF" w14:textId="77777777" w:rsidR="005C291F" w:rsidRPr="00B953D7" w:rsidRDefault="005C291F" w:rsidP="005C291F">
      <w:pPr>
        <w:rPr>
          <w:sz w:val="21"/>
          <w:szCs w:val="21"/>
        </w:rPr>
      </w:pPr>
      <w:r w:rsidRPr="00B953D7">
        <w:rPr>
          <w:sz w:val="21"/>
          <w:szCs w:val="21"/>
        </w:rPr>
        <w:t>11</w:t>
      </w:r>
      <w:r w:rsidRPr="00B953D7">
        <w:rPr>
          <w:sz w:val="21"/>
          <w:szCs w:val="21"/>
        </w:rPr>
        <w:tab/>
        <w:t>Banerjee et al., 2010</w:t>
      </w:r>
    </w:p>
    <w:p w14:paraId="66AEC1EA" w14:textId="77777777" w:rsidR="005C291F" w:rsidRPr="00B953D7" w:rsidRDefault="005C291F" w:rsidP="005C291F">
      <w:pPr>
        <w:rPr>
          <w:sz w:val="21"/>
          <w:szCs w:val="21"/>
        </w:rPr>
      </w:pPr>
      <w:r w:rsidRPr="00B953D7">
        <w:rPr>
          <w:sz w:val="21"/>
          <w:szCs w:val="21"/>
        </w:rPr>
        <w:t>12</w:t>
      </w:r>
      <w:r w:rsidRPr="00B953D7">
        <w:rPr>
          <w:sz w:val="21"/>
          <w:szCs w:val="21"/>
        </w:rPr>
        <w:tab/>
        <w:t>Chauhan et al., 2010</w:t>
      </w:r>
    </w:p>
    <w:p w14:paraId="59521F73" w14:textId="77777777" w:rsidR="005C291F" w:rsidRPr="00B953D7" w:rsidRDefault="005C291F" w:rsidP="005C291F">
      <w:pPr>
        <w:rPr>
          <w:sz w:val="21"/>
          <w:szCs w:val="21"/>
        </w:rPr>
      </w:pPr>
      <w:r w:rsidRPr="00B953D7">
        <w:rPr>
          <w:sz w:val="21"/>
          <w:szCs w:val="21"/>
        </w:rPr>
        <w:t>13</w:t>
      </w:r>
      <w:r w:rsidRPr="00B953D7">
        <w:rPr>
          <w:sz w:val="21"/>
          <w:szCs w:val="21"/>
        </w:rPr>
        <w:tab/>
        <w:t>Coe &amp; Boardman, 2008</w:t>
      </w:r>
    </w:p>
    <w:p w14:paraId="3E8D58C4" w14:textId="77777777" w:rsidR="005C291F" w:rsidRPr="00B953D7" w:rsidRDefault="005C291F" w:rsidP="005C291F">
      <w:pPr>
        <w:rPr>
          <w:sz w:val="21"/>
          <w:szCs w:val="21"/>
        </w:rPr>
      </w:pPr>
      <w:r w:rsidRPr="00B953D7">
        <w:rPr>
          <w:sz w:val="21"/>
          <w:szCs w:val="21"/>
        </w:rPr>
        <w:t>14</w:t>
      </w:r>
      <w:r w:rsidRPr="00B953D7">
        <w:rPr>
          <w:sz w:val="21"/>
          <w:szCs w:val="21"/>
        </w:rPr>
        <w:tab/>
        <w:t>Visram et al., 2008</w:t>
      </w:r>
    </w:p>
    <w:p w14:paraId="4F9336D0" w14:textId="77777777" w:rsidR="005C291F" w:rsidRPr="00B953D7" w:rsidRDefault="005C291F" w:rsidP="005C291F">
      <w:pPr>
        <w:rPr>
          <w:sz w:val="21"/>
          <w:szCs w:val="21"/>
        </w:rPr>
      </w:pPr>
      <w:r w:rsidRPr="00B953D7">
        <w:rPr>
          <w:sz w:val="21"/>
          <w:szCs w:val="21"/>
        </w:rPr>
        <w:t>15</w:t>
      </w:r>
      <w:r w:rsidRPr="00B953D7">
        <w:rPr>
          <w:sz w:val="21"/>
          <w:szCs w:val="21"/>
        </w:rPr>
        <w:tab/>
        <w:t>Jolly et al., 2007</w:t>
      </w:r>
    </w:p>
    <w:p w14:paraId="5DAA9AB5" w14:textId="77777777" w:rsidR="005C291F" w:rsidRPr="00B953D7" w:rsidRDefault="005C291F" w:rsidP="005C291F">
      <w:pPr>
        <w:rPr>
          <w:sz w:val="21"/>
          <w:szCs w:val="21"/>
        </w:rPr>
      </w:pPr>
      <w:r w:rsidRPr="00B953D7">
        <w:rPr>
          <w:sz w:val="21"/>
          <w:szCs w:val="21"/>
        </w:rPr>
        <w:t>16</w:t>
      </w:r>
      <w:r w:rsidRPr="00B953D7">
        <w:rPr>
          <w:sz w:val="21"/>
          <w:szCs w:val="21"/>
        </w:rPr>
        <w:tab/>
        <w:t>Jolly et al., 2004</w:t>
      </w:r>
    </w:p>
    <w:p w14:paraId="74FE0717" w14:textId="77777777" w:rsidR="005C291F" w:rsidRDefault="005C291F" w:rsidP="005C291F">
      <w:pPr>
        <w:rPr>
          <w:sz w:val="21"/>
          <w:szCs w:val="21"/>
        </w:rPr>
      </w:pPr>
      <w:r w:rsidRPr="00B953D7">
        <w:rPr>
          <w:sz w:val="21"/>
          <w:szCs w:val="21"/>
        </w:rPr>
        <w:t>17</w:t>
      </w:r>
      <w:r w:rsidRPr="00B953D7">
        <w:rPr>
          <w:sz w:val="21"/>
          <w:szCs w:val="21"/>
        </w:rPr>
        <w:tab/>
        <w:t>Jones et al., 2007</w:t>
      </w:r>
    </w:p>
    <w:p w14:paraId="1DA82423" w14:textId="77777777" w:rsidR="00B86B3A" w:rsidRDefault="00B86B3A" w:rsidP="005C291F">
      <w:pPr>
        <w:rPr>
          <w:sz w:val="21"/>
          <w:szCs w:val="21"/>
        </w:rPr>
      </w:pPr>
    </w:p>
    <w:p w14:paraId="551CCB14" w14:textId="77777777" w:rsidR="00B86B3A" w:rsidRDefault="00B86B3A" w:rsidP="00B86B3A">
      <w:r>
        <w:lastRenderedPageBreak/>
        <w:t>References</w:t>
      </w:r>
    </w:p>
    <w:p w14:paraId="4CA7B447" w14:textId="77777777" w:rsidR="00B86B3A" w:rsidRDefault="00B86B3A" w:rsidP="00B86B3A"/>
    <w:p w14:paraId="58BBE4DA" w14:textId="77777777" w:rsidR="00B86B3A" w:rsidRDefault="00B86B3A" w:rsidP="00B86B3A">
      <w:pPr>
        <w:rPr>
          <w:rFonts w:cs="Arial"/>
          <w:color w:val="000000" w:themeColor="text1"/>
          <w:sz w:val="22"/>
          <w:szCs w:val="22"/>
          <w:shd w:val="clear" w:color="auto" w:fill="FFFFFF"/>
        </w:rPr>
      </w:pPr>
      <w:r>
        <w:t xml:space="preserve">[1]. 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Dilla, D., Ian, J., Martin, J., Michelle, H., &amp; Felicity, A. (2020). “I don’t do it for </w:t>
      </w:r>
      <w:proofErr w:type="gramStart"/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myself,</w:t>
      </w:r>
      <w:proofErr w:type="gramEnd"/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 I do it for them”: A grounded theory study of South Asians’ experiences of making lifestyle change after myocardial infarction. Journal of Clinical Nursing, 29(19-20), 3687-3700.</w:t>
      </w:r>
    </w:p>
    <w:p w14:paraId="3B476FF7" w14:textId="77777777" w:rsidR="00B86B3A" w:rsidRDefault="00B86B3A" w:rsidP="00B86B3A">
      <w:pPr>
        <w:rPr>
          <w:rFonts w:cs="Arial"/>
          <w:color w:val="000000" w:themeColor="text1"/>
          <w:sz w:val="22"/>
          <w:szCs w:val="22"/>
          <w:shd w:val="clear" w:color="auto" w:fill="FFFFFF"/>
        </w:rPr>
      </w:pPr>
    </w:p>
    <w:p w14:paraId="3E9F185E" w14:textId="77777777" w:rsidR="00B86B3A" w:rsidRDefault="00B86B3A" w:rsidP="00B86B3A">
      <w:pPr>
        <w:rPr>
          <w:rFonts w:cs="Arial"/>
          <w:color w:val="000000" w:themeColor="text1"/>
          <w:sz w:val="22"/>
          <w:szCs w:val="22"/>
          <w:shd w:val="clear" w:color="auto" w:fill="FFFFFF"/>
        </w:rPr>
      </w:pPr>
      <w:r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[2]. 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Darr, A., Astin, F., &amp; Atkin, K. (2008). Causal attributions, lifestyle change, and coronary heart disease: illness beliefs of patients of South Asian and European origin living in the United Kingdom. Heart &amp; Lung, 37(2), 91-104.</w:t>
      </w:r>
    </w:p>
    <w:p w14:paraId="7876AC7B" w14:textId="77777777" w:rsidR="00B86B3A" w:rsidRDefault="00B86B3A" w:rsidP="00B86B3A">
      <w:pPr>
        <w:rPr>
          <w:rFonts w:cs="Arial"/>
          <w:color w:val="000000" w:themeColor="text1"/>
          <w:sz w:val="22"/>
          <w:szCs w:val="22"/>
          <w:shd w:val="clear" w:color="auto" w:fill="FFFFFF"/>
        </w:rPr>
      </w:pPr>
    </w:p>
    <w:p w14:paraId="7BC3DED2" w14:textId="77777777" w:rsidR="00B86B3A" w:rsidRPr="00A77E71" w:rsidRDefault="00B86B3A" w:rsidP="00B86B3A">
      <w:pPr>
        <w:rPr>
          <w:rFonts w:cs="Arial"/>
          <w:color w:val="000000" w:themeColor="text1"/>
          <w:sz w:val="22"/>
          <w:szCs w:val="22"/>
          <w:shd w:val="clear" w:color="auto" w:fill="FFFFFF"/>
        </w:rPr>
      </w:pPr>
      <w:r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[3]. 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Galdas, P. M., &amp; Kang, H. B. K. (2010). Punjabi Sikh patients’ cardiac rehabilitation experiences following myocardial infarction: a qualitative analysis. Journal of clinical nursing, 19(21</w:t>
      </w:r>
      <w:r w:rsidRPr="006D2AB5">
        <w:rPr>
          <w:rFonts w:ascii="Cambria Math" w:hAnsi="Cambria Math" w:cs="Cambria Math"/>
          <w:color w:val="000000" w:themeColor="text1"/>
          <w:sz w:val="22"/>
          <w:szCs w:val="22"/>
          <w:shd w:val="clear" w:color="auto" w:fill="FFFFFF"/>
        </w:rPr>
        <w:t>‐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22), 3134-3142.</w:t>
      </w:r>
    </w:p>
    <w:p w14:paraId="24480D1C" w14:textId="77777777" w:rsidR="00B86B3A" w:rsidRDefault="00B86B3A" w:rsidP="00B86B3A">
      <w:pPr>
        <w:spacing w:before="120" w:after="120"/>
        <w:rPr>
          <w:rFonts w:cs="Arial"/>
          <w:color w:val="000000" w:themeColor="text1"/>
          <w:sz w:val="22"/>
          <w:szCs w:val="22"/>
          <w:shd w:val="clear" w:color="auto" w:fill="FFFFFF"/>
        </w:rPr>
      </w:pP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[</w:t>
      </w:r>
      <w:r>
        <w:rPr>
          <w:rFonts w:cs="Arial"/>
          <w:color w:val="000000" w:themeColor="text1"/>
          <w:sz w:val="22"/>
          <w:szCs w:val="22"/>
          <w:shd w:val="clear" w:color="auto" w:fill="FFFFFF"/>
        </w:rPr>
        <w:t>4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]. Galdas, P. M., </w:t>
      </w:r>
      <w:proofErr w:type="spellStart"/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Oliffe</w:t>
      </w:r>
      <w:proofErr w:type="spellEnd"/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, J. L., Kang, H. B. K., &amp; Kelly, M. T. (2012). Punjabi Sikh Patients’ Perceived Barriers to Engaging in Physical Exercise Following Myocardial Infarction. Public Health Nursing, 29(6), 534-541.</w:t>
      </w:r>
    </w:p>
    <w:p w14:paraId="7B2BB785" w14:textId="77777777" w:rsidR="00B86B3A" w:rsidRDefault="00B86B3A" w:rsidP="00B86B3A">
      <w:pPr>
        <w:spacing w:before="120" w:after="120"/>
        <w:rPr>
          <w:rFonts w:cs="Arial"/>
          <w:color w:val="000000" w:themeColor="text1"/>
          <w:sz w:val="22"/>
          <w:szCs w:val="22"/>
          <w:shd w:val="clear" w:color="auto" w:fill="FFFFFF"/>
        </w:rPr>
      </w:pPr>
      <w:r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[5]. 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Galdas, P. M., </w:t>
      </w:r>
      <w:proofErr w:type="spellStart"/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Oliffe</w:t>
      </w:r>
      <w:proofErr w:type="spellEnd"/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, J. L., Wong, S. T., Ratner, P. A., Johnson, J. L., &amp; Kelly, M. T. (2012). Canadian Punjabi Sikh men’s experiences of lifestyle changes following myocardial infarction: cultural connections. Ethnicity &amp; health, 17(3), 253-266.</w:t>
      </w:r>
    </w:p>
    <w:p w14:paraId="572C6D0A" w14:textId="77777777" w:rsidR="00B86B3A" w:rsidRDefault="00B86B3A" w:rsidP="00B86B3A">
      <w:pPr>
        <w:spacing w:before="120" w:after="120"/>
        <w:rPr>
          <w:rFonts w:cs="Arial"/>
          <w:color w:val="000000" w:themeColor="text1"/>
          <w:sz w:val="22"/>
          <w:szCs w:val="22"/>
          <w:shd w:val="clear" w:color="auto" w:fill="FFFFFF"/>
        </w:rPr>
      </w:pPr>
      <w:r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[6]. 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Webster, R. A., Thompson, D. R., &amp; Mayou, R. A. (2002). The experiences and needs of Gujarati Hindu patients and partners in the first month after a myocardial infarction. European Journal of Cardiovascular Nursing, 1(1), 69-76</w:t>
      </w:r>
      <w:r>
        <w:rPr>
          <w:rFonts w:cs="Arial"/>
          <w:color w:val="000000" w:themeColor="text1"/>
          <w:sz w:val="22"/>
          <w:szCs w:val="22"/>
          <w:shd w:val="clear" w:color="auto" w:fill="FFFFFF"/>
        </w:rPr>
        <w:t>.</w:t>
      </w:r>
    </w:p>
    <w:p w14:paraId="5E5FFF0F" w14:textId="77777777" w:rsidR="00B86B3A" w:rsidRDefault="00B86B3A" w:rsidP="00B86B3A">
      <w:pPr>
        <w:spacing w:before="120" w:after="120"/>
        <w:rPr>
          <w:rFonts w:cs="Arial"/>
          <w:color w:val="000000" w:themeColor="text1"/>
          <w:sz w:val="22"/>
          <w:szCs w:val="22"/>
          <w:shd w:val="clear" w:color="auto" w:fill="FFFFFF"/>
        </w:rPr>
      </w:pPr>
      <w:r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[7]. 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Bandyopadhyay, M. (2021). Gestational diabetes mellitus: a qualitative study of lived experiences of South Asian immigrant women and perspectives of their health care providers in Melbourne, Australia. BMC Pregnancy and Childbirth, 21, 1-12.</w:t>
      </w:r>
    </w:p>
    <w:p w14:paraId="23C8C7E7" w14:textId="77777777" w:rsidR="00B86B3A" w:rsidRDefault="00B86B3A" w:rsidP="00B86B3A">
      <w:pPr>
        <w:spacing w:before="120" w:after="120"/>
        <w:rPr>
          <w:rFonts w:cs="Arial"/>
          <w:color w:val="000000" w:themeColor="text1"/>
          <w:sz w:val="22"/>
          <w:szCs w:val="22"/>
          <w:shd w:val="clear" w:color="auto" w:fill="FFFFFF"/>
        </w:rPr>
      </w:pPr>
      <w:r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[8]. 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Astin, F., Atkin, K., &amp; Darr, A. (2008). Family support and cardiac rehabilitation: a comparative study of the experiences of South Asian and White-European patients and their carer’s living in the United Kingdom. European Journal of Cardiovascular Nursing, 7(1), 43-51.</w:t>
      </w:r>
    </w:p>
    <w:p w14:paraId="68A9C082" w14:textId="77777777" w:rsidR="00B86B3A" w:rsidRDefault="00B86B3A" w:rsidP="00B86B3A">
      <w:pPr>
        <w:spacing w:before="120" w:after="120"/>
        <w:rPr>
          <w:rFonts w:cs="Arial"/>
          <w:color w:val="000000" w:themeColor="text1"/>
          <w:sz w:val="22"/>
          <w:szCs w:val="22"/>
          <w:shd w:val="clear" w:color="auto" w:fill="FFFFFF"/>
        </w:rPr>
      </w:pPr>
      <w:r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[9]. 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Grewal, K., Leung, Y. W., Safai, P., Stewart, D. E., Anand, S., Gupta, M., ... &amp; Grace, S. L. (2010). Access to cardiac rehabilitation among South-Asian patients by referral method: a qualitative study. Rehabilitation Nursing Journal, 35(3), 106-112.</w:t>
      </w:r>
    </w:p>
    <w:p w14:paraId="534B2207" w14:textId="77777777" w:rsidR="00B86B3A" w:rsidRDefault="00B86B3A" w:rsidP="00B86B3A">
      <w:pPr>
        <w:spacing w:before="120" w:after="120"/>
        <w:rPr>
          <w:rFonts w:cs="Arial"/>
          <w:color w:val="000000" w:themeColor="text1"/>
          <w:sz w:val="22"/>
          <w:szCs w:val="22"/>
          <w:shd w:val="clear" w:color="auto" w:fill="FFFFFF"/>
        </w:rPr>
      </w:pPr>
      <w:r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[10]. 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Patel, N., Stone, M. A., </w:t>
      </w:r>
      <w:proofErr w:type="spellStart"/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Hadjiconstantinou</w:t>
      </w:r>
      <w:proofErr w:type="spellEnd"/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, M., Hiles, S., Troughton, J., Martin-Stacey, L., ... &amp; </w:t>
      </w:r>
      <w:proofErr w:type="spellStart"/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Khunti</w:t>
      </w:r>
      <w:proofErr w:type="spellEnd"/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, K. (2015). Using an interactive DVD about type 2 diabetes and insulin therapy in a UK South Asian community and in patient education and healthcare provider training. Patient education and counselling, 98(9), 1123-1130.</w:t>
      </w:r>
    </w:p>
    <w:p w14:paraId="0465487A" w14:textId="77777777" w:rsidR="00B86B3A" w:rsidRDefault="00B86B3A" w:rsidP="00B86B3A">
      <w:pPr>
        <w:spacing w:before="120" w:after="120"/>
        <w:rPr>
          <w:rFonts w:cs="Arial"/>
          <w:color w:val="000000" w:themeColor="text1"/>
          <w:sz w:val="22"/>
          <w:szCs w:val="22"/>
          <w:shd w:val="clear" w:color="auto" w:fill="FFFFFF"/>
        </w:rPr>
      </w:pPr>
      <w:r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[11]. 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Banerjee, A. T., Grace, S. L., Thomas, S. G., &amp; Faulkner, G. (2010). Cultural factors facilitating cardiac rehabilitation participation among Canadian South Asians: a qualitative study. Heart &amp; Lung, 39(6), 494-503.</w:t>
      </w:r>
    </w:p>
    <w:p w14:paraId="3C9A334F" w14:textId="77777777" w:rsidR="00B86B3A" w:rsidRDefault="00B86B3A" w:rsidP="00B86B3A">
      <w:pPr>
        <w:spacing w:before="120" w:after="120"/>
        <w:rPr>
          <w:rFonts w:cs="Arial"/>
          <w:color w:val="000000" w:themeColor="text1"/>
          <w:sz w:val="22"/>
          <w:szCs w:val="22"/>
          <w:shd w:val="clear" w:color="auto" w:fill="FFFFFF"/>
        </w:rPr>
      </w:pPr>
      <w:r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[12]. 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Chauhan, U., Baker, D., Lester, H., &amp; Edwards, R. (2010). Exploring uptake of cardiac rehabilitation in a minority ethnic population in England: a qualitative study. European Journal of Cardiovascular Nursing, 9(1), 68-74.</w:t>
      </w:r>
    </w:p>
    <w:p w14:paraId="02AF2004" w14:textId="77777777" w:rsidR="00B86B3A" w:rsidRDefault="00B86B3A" w:rsidP="00B86B3A">
      <w:pPr>
        <w:spacing w:before="120" w:after="120"/>
        <w:rPr>
          <w:rFonts w:cs="Arial"/>
          <w:color w:val="000000" w:themeColor="text1"/>
          <w:sz w:val="22"/>
          <w:szCs w:val="22"/>
          <w:shd w:val="clear" w:color="auto" w:fill="FFFFFF"/>
        </w:rPr>
      </w:pPr>
      <w:r>
        <w:rPr>
          <w:rFonts w:cs="Arial"/>
          <w:color w:val="000000" w:themeColor="text1"/>
          <w:sz w:val="22"/>
          <w:szCs w:val="22"/>
          <w:shd w:val="clear" w:color="auto" w:fill="FFFFFF"/>
        </w:rPr>
        <w:lastRenderedPageBreak/>
        <w:t xml:space="preserve">[13]. 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Coe, C., &amp; Boardman, S. (2008). From temple to table: an innovative community health and lifestyle intervention aimed at a South Asian community. Ethnicity and Inequalities in Health and Social Care, 1(2), 44-51.</w:t>
      </w:r>
    </w:p>
    <w:p w14:paraId="136BE36B" w14:textId="77777777" w:rsidR="00B86B3A" w:rsidRDefault="00B86B3A" w:rsidP="00B86B3A">
      <w:pPr>
        <w:spacing w:before="120" w:after="120"/>
        <w:rPr>
          <w:rFonts w:cs="Arial"/>
          <w:color w:val="000000" w:themeColor="text1"/>
          <w:sz w:val="22"/>
          <w:szCs w:val="22"/>
          <w:shd w:val="clear" w:color="auto" w:fill="FFFFFF"/>
        </w:rPr>
      </w:pPr>
      <w:r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[14]. 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Visram, S., Crosland, A., Unsworth, J., &amp; Long, S. (2008). Engaging women from South Asian communities in cardiac rehabilitation. International Journal of Therapy and Rehabilitation, 15(7), 298-305.</w:t>
      </w:r>
    </w:p>
    <w:p w14:paraId="2D002890" w14:textId="77777777" w:rsidR="00B86B3A" w:rsidRDefault="00B86B3A" w:rsidP="00B86B3A">
      <w:pPr>
        <w:spacing w:before="120" w:after="120"/>
        <w:rPr>
          <w:rFonts w:cs="Arial"/>
          <w:color w:val="000000" w:themeColor="text1"/>
          <w:sz w:val="22"/>
          <w:szCs w:val="22"/>
          <w:shd w:val="clear" w:color="auto" w:fill="FFFFFF"/>
        </w:rPr>
      </w:pPr>
      <w:r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[15]. 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Jolly, K., Taylor, R., Lip, G. Y., Greenfield, S., Raftery, J., Mant, J., ... &amp; Stevens, A. (2007). The Birmingham Rehabilitation Uptake Maximisation Study (BRUM). Home-based compared with hospital-based cardiac rehabilitation in a multi-ethnic population: cost-effectiveness and patient adherence. Health Technology Assessment (Winchester, England), 11(35), 1-118.</w:t>
      </w:r>
    </w:p>
    <w:p w14:paraId="7A20D8A0" w14:textId="77777777" w:rsidR="00B86B3A" w:rsidRDefault="00B86B3A" w:rsidP="00B86B3A">
      <w:pPr>
        <w:spacing w:before="120" w:after="120"/>
        <w:rPr>
          <w:rFonts w:cs="Arial"/>
          <w:color w:val="000000" w:themeColor="text1"/>
          <w:sz w:val="22"/>
          <w:szCs w:val="22"/>
          <w:shd w:val="clear" w:color="auto" w:fill="FFFFFF"/>
        </w:rPr>
      </w:pPr>
      <w:r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[16]. 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Jolly, K., Greenfield, S. M., &amp; Hare, R. (2004). Attendance of ethnic minority patients in cardiac rehabilitation. Journal of Cardiopulmonary Rehabilitation and Prevention, 24(5), 308-312.</w:t>
      </w:r>
    </w:p>
    <w:p w14:paraId="59237ACB" w14:textId="77777777" w:rsidR="00B86B3A" w:rsidRPr="006D2AB5" w:rsidRDefault="00B86B3A" w:rsidP="00B86B3A">
      <w:pPr>
        <w:spacing w:before="120" w:after="120"/>
        <w:rPr>
          <w:rFonts w:cs="Arial"/>
          <w:color w:val="000000" w:themeColor="text1"/>
          <w:sz w:val="22"/>
          <w:szCs w:val="22"/>
          <w:shd w:val="clear" w:color="auto" w:fill="FFFFFF"/>
        </w:rPr>
      </w:pPr>
      <w:r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[17]. 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Jones, M., Jolly, K., Raftery, J., Lip, G. Y., &amp; Greenfield, S. (2007). ‘DNA ‘may not mean ‘did not participate’: a qualitative study of reasons for non-adherence at home-and centre-based cardiac rehabilitation. Family practice, 24(4), 343-357.</w:t>
      </w:r>
    </w:p>
    <w:p w14:paraId="4095FD22" w14:textId="77777777" w:rsidR="00B86B3A" w:rsidRPr="00B953D7" w:rsidRDefault="00B86B3A" w:rsidP="005C291F">
      <w:pPr>
        <w:rPr>
          <w:sz w:val="21"/>
          <w:szCs w:val="21"/>
        </w:rPr>
      </w:pPr>
    </w:p>
    <w:p w14:paraId="19DD41D1" w14:textId="77777777" w:rsidR="00005DA4" w:rsidRPr="00005DA4" w:rsidRDefault="00005DA4">
      <w:pPr>
        <w:rPr>
          <w:b/>
          <w:bCs/>
        </w:rPr>
      </w:pPr>
    </w:p>
    <w:sectPr w:rsidR="00005DA4" w:rsidRPr="00005DA4" w:rsidSect="0067343E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521BE5" w14:textId="77777777" w:rsidR="007D67C4" w:rsidRDefault="007D67C4" w:rsidP="007D67C4">
      <w:r>
        <w:separator/>
      </w:r>
    </w:p>
  </w:endnote>
  <w:endnote w:type="continuationSeparator" w:id="0">
    <w:p w14:paraId="6309EF73" w14:textId="77777777" w:rsidR="007D67C4" w:rsidRDefault="007D67C4" w:rsidP="007D6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574493" w14:textId="77777777" w:rsidR="007D67C4" w:rsidRDefault="007D67C4" w:rsidP="007D67C4">
      <w:r>
        <w:separator/>
      </w:r>
    </w:p>
  </w:footnote>
  <w:footnote w:type="continuationSeparator" w:id="0">
    <w:p w14:paraId="7936D28C" w14:textId="77777777" w:rsidR="007D67C4" w:rsidRDefault="007D67C4" w:rsidP="007D67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31B1E6" w14:textId="60CEE787" w:rsidR="007D67C4" w:rsidRDefault="007D67C4" w:rsidP="00CE3660">
    <w:pPr>
      <w:pStyle w:val="Header"/>
    </w:pPr>
    <w:r>
      <w:t>Supplementary Materials</w:t>
    </w:r>
    <w:r w:rsidR="00CE3660">
      <w:t>: Table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43E"/>
    <w:rsid w:val="00005DA4"/>
    <w:rsid w:val="005009F0"/>
    <w:rsid w:val="005C132D"/>
    <w:rsid w:val="005C291F"/>
    <w:rsid w:val="0067343E"/>
    <w:rsid w:val="007D67C4"/>
    <w:rsid w:val="0083159A"/>
    <w:rsid w:val="00B86B3A"/>
    <w:rsid w:val="00BF4D3B"/>
    <w:rsid w:val="00C248FE"/>
    <w:rsid w:val="00C24FC3"/>
    <w:rsid w:val="00CE3660"/>
    <w:rsid w:val="00F501BD"/>
    <w:rsid w:val="00FA0421"/>
    <w:rsid w:val="00FC3963"/>
    <w:rsid w:val="00FC3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7BAE1"/>
  <w15:chartTrackingRefBased/>
  <w15:docId w15:val="{61F7BEE5-F8DB-5C43-8F66-D39FA806D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43E"/>
  </w:style>
  <w:style w:type="paragraph" w:styleId="Heading1">
    <w:name w:val="heading 1"/>
    <w:basedOn w:val="Normal"/>
    <w:next w:val="Normal"/>
    <w:link w:val="Heading1Char"/>
    <w:uiPriority w:val="9"/>
    <w:qFormat/>
    <w:rsid w:val="006734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34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4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4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34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343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343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343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343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4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34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4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4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34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34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34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34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34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34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4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343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34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34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34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34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34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34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34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343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734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34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343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D67C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67C4"/>
  </w:style>
  <w:style w:type="paragraph" w:styleId="Footer">
    <w:name w:val="footer"/>
    <w:basedOn w:val="Normal"/>
    <w:link w:val="FooterChar"/>
    <w:uiPriority w:val="99"/>
    <w:unhideWhenUsed/>
    <w:rsid w:val="007D67C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67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9F3E50-D4CC-1241-B420-B20CBC5736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3</Words>
  <Characters>4460</Characters>
  <Application>Microsoft Office Word</Application>
  <DocSecurity>0</DocSecurity>
  <Lines>87</Lines>
  <Paragraphs>61</Paragraphs>
  <ScaleCrop>false</ScaleCrop>
  <Company/>
  <LinksUpToDate>false</LinksUpToDate>
  <CharactersWithSpaces>5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Victoria Shiel</dc:creator>
  <cp:keywords/>
  <dc:description/>
  <cp:lastModifiedBy>Amy Blakemore</cp:lastModifiedBy>
  <cp:revision>3</cp:revision>
  <dcterms:created xsi:type="dcterms:W3CDTF">2026-01-09T11:43:00Z</dcterms:created>
  <dcterms:modified xsi:type="dcterms:W3CDTF">2026-01-09T11:43:00Z</dcterms:modified>
</cp:coreProperties>
</file>